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06247" w14:textId="77777777" w:rsidR="00352A29" w:rsidRDefault="00352A29" w:rsidP="00352A29">
      <w:pPr>
        <w:pStyle w:val="NoSpacing"/>
        <w:rPr>
          <w:rFonts w:ascii="Arial" w:hAnsi="Arial" w:cs="Arial"/>
          <w:b/>
          <w:sz w:val="22"/>
        </w:rPr>
      </w:pPr>
    </w:p>
    <w:tbl>
      <w:tblPr>
        <w:tblStyle w:val="ListTable2-Accent3"/>
        <w:tblW w:w="12960" w:type="dxa"/>
        <w:tblLook w:val="04A0" w:firstRow="1" w:lastRow="0" w:firstColumn="1" w:lastColumn="0" w:noHBand="0" w:noVBand="1"/>
      </w:tblPr>
      <w:tblGrid>
        <w:gridCol w:w="576"/>
        <w:gridCol w:w="867"/>
        <w:gridCol w:w="7917"/>
        <w:gridCol w:w="1080"/>
        <w:gridCol w:w="1080"/>
        <w:gridCol w:w="1440"/>
      </w:tblGrid>
      <w:tr w:rsidR="00352A29" w:rsidRPr="00FC7BBA" w14:paraId="2D2FFC38" w14:textId="77777777" w:rsidTr="008D4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B6FB16" w14:textId="77777777" w:rsidR="00352A29" w:rsidRPr="001D1F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1F7F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0DCB44CD" w14:textId="77777777" w:rsidR="00352A29" w:rsidRPr="001D1F7F" w:rsidRDefault="00352A29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1F7F">
              <w:rPr>
                <w:rFonts w:ascii="Arial" w:hAnsi="Arial" w:cs="Arial"/>
                <w:sz w:val="20"/>
                <w:szCs w:val="20"/>
              </w:rPr>
              <w:t>No. Genes</w:t>
            </w:r>
          </w:p>
        </w:tc>
        <w:tc>
          <w:tcPr>
            <w:tcW w:w="7917" w:type="dxa"/>
            <w:tcBorders>
              <w:top w:val="single" w:sz="4" w:space="0" w:color="auto"/>
            </w:tcBorders>
            <w:vAlign w:val="center"/>
          </w:tcPr>
          <w:p w14:paraId="4A1B1CBA" w14:textId="77777777" w:rsidR="00352A29" w:rsidRPr="001D1F7F" w:rsidRDefault="00352A29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1F7F">
              <w:rPr>
                <w:rFonts w:ascii="Arial" w:hAnsi="Arial" w:cs="Arial"/>
                <w:sz w:val="20"/>
                <w:szCs w:val="20"/>
              </w:rPr>
              <w:t>Genes in Clust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D29E483" w14:textId="77777777" w:rsidR="00352A29" w:rsidRPr="001D1F7F" w:rsidRDefault="00352A29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1F7F">
              <w:rPr>
                <w:rFonts w:ascii="Arial" w:hAnsi="Arial" w:cs="Arial"/>
                <w:sz w:val="20"/>
                <w:szCs w:val="20"/>
              </w:rPr>
              <w:t>Log2 FC Mea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B30405F" w14:textId="77777777" w:rsidR="00352A29" w:rsidRPr="001D1F7F" w:rsidRDefault="00352A29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1F7F">
              <w:rPr>
                <w:rFonts w:ascii="Arial" w:hAnsi="Arial" w:cs="Arial"/>
                <w:sz w:val="20"/>
                <w:szCs w:val="20"/>
              </w:rPr>
              <w:t>Log2 FC SD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223AA1" w14:textId="77777777" w:rsidR="00352A29" w:rsidRPr="001D1F7F" w:rsidRDefault="00352A29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1F7F">
              <w:rPr>
                <w:rFonts w:ascii="Arial" w:hAnsi="Arial" w:cs="Arial"/>
                <w:sz w:val="20"/>
                <w:szCs w:val="20"/>
              </w:rPr>
              <w:t>Expression Trend</w:t>
            </w:r>
          </w:p>
        </w:tc>
      </w:tr>
      <w:tr w:rsidR="00352A29" w:rsidRPr="00FC7BBA" w14:paraId="34F5DE44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24EBBFFF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7" w:type="dxa"/>
          </w:tcPr>
          <w:p w14:paraId="03315057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7" w:type="dxa"/>
          </w:tcPr>
          <w:p w14:paraId="15E3BDA6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0199, II0201, II0200</w:t>
            </w:r>
          </w:p>
        </w:tc>
        <w:tc>
          <w:tcPr>
            <w:tcW w:w="1080" w:type="dxa"/>
          </w:tcPr>
          <w:p w14:paraId="5CEF4AF1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0.9365</w:t>
            </w:r>
          </w:p>
        </w:tc>
        <w:tc>
          <w:tcPr>
            <w:tcW w:w="1080" w:type="dxa"/>
          </w:tcPr>
          <w:p w14:paraId="631AF4E3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C31938A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11B3FCFC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575C94F8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7" w:type="dxa"/>
          </w:tcPr>
          <w:p w14:paraId="15CBC5C3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17" w:type="dxa"/>
          </w:tcPr>
          <w:p w14:paraId="456E913F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0232, II0233, II0234, II0235</w:t>
            </w:r>
          </w:p>
        </w:tc>
        <w:tc>
          <w:tcPr>
            <w:tcW w:w="1080" w:type="dxa"/>
          </w:tcPr>
          <w:p w14:paraId="3DC6FBB3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0.9472</w:t>
            </w:r>
          </w:p>
        </w:tc>
        <w:tc>
          <w:tcPr>
            <w:tcW w:w="1080" w:type="dxa"/>
          </w:tcPr>
          <w:p w14:paraId="15B2C564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139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064B4C1F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3A75F874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40FCFA1B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7" w:type="dxa"/>
          </w:tcPr>
          <w:p w14:paraId="4413BE3E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17" w:type="dxa"/>
          </w:tcPr>
          <w:p w14:paraId="44762199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0336, II0337, II0338, II0339, II0340</w:t>
            </w:r>
          </w:p>
        </w:tc>
        <w:tc>
          <w:tcPr>
            <w:tcW w:w="1080" w:type="dxa"/>
          </w:tcPr>
          <w:p w14:paraId="02F3B298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1898</w:t>
            </w:r>
          </w:p>
        </w:tc>
        <w:tc>
          <w:tcPr>
            <w:tcW w:w="1080" w:type="dxa"/>
          </w:tcPr>
          <w:p w14:paraId="5A1713AF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388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25B0FB2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352A29" w:rsidRPr="00FC7BBA" w14:paraId="62DF5F36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5AC95D58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7" w:type="dxa"/>
          </w:tcPr>
          <w:p w14:paraId="7A0EE5B0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17" w:type="dxa"/>
          </w:tcPr>
          <w:p w14:paraId="288E8048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0639, II0640, II0641, II0642</w:t>
            </w:r>
          </w:p>
        </w:tc>
        <w:tc>
          <w:tcPr>
            <w:tcW w:w="1080" w:type="dxa"/>
          </w:tcPr>
          <w:p w14:paraId="7DDC20FF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1602</w:t>
            </w:r>
          </w:p>
        </w:tc>
        <w:tc>
          <w:tcPr>
            <w:tcW w:w="1080" w:type="dxa"/>
          </w:tcPr>
          <w:p w14:paraId="00EAC47C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980879D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352A29" w:rsidRPr="00FC7BBA" w14:paraId="28E2404D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2E54835E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7" w:type="dxa"/>
          </w:tcPr>
          <w:p w14:paraId="7B408470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17" w:type="dxa"/>
          </w:tcPr>
          <w:p w14:paraId="7525ADFA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137, II1138, II1139, II1140</w:t>
            </w:r>
          </w:p>
        </w:tc>
        <w:tc>
          <w:tcPr>
            <w:tcW w:w="1080" w:type="dxa"/>
          </w:tcPr>
          <w:p w14:paraId="4190423C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3533</w:t>
            </w:r>
          </w:p>
        </w:tc>
        <w:tc>
          <w:tcPr>
            <w:tcW w:w="1080" w:type="dxa"/>
          </w:tcPr>
          <w:p w14:paraId="5649DFB9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1301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B189392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352A29" w:rsidRPr="00FC7BBA" w14:paraId="6DF51CE3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0AC991FB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67" w:type="dxa"/>
          </w:tcPr>
          <w:p w14:paraId="71F21303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17" w:type="dxa"/>
          </w:tcPr>
          <w:p w14:paraId="6ED04935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231, II1232, II1233, II1234, II1235, II1236, II1237</w:t>
            </w:r>
          </w:p>
        </w:tc>
        <w:tc>
          <w:tcPr>
            <w:tcW w:w="1080" w:type="dxa"/>
          </w:tcPr>
          <w:p w14:paraId="47955E7B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3228</w:t>
            </w:r>
          </w:p>
        </w:tc>
        <w:tc>
          <w:tcPr>
            <w:tcW w:w="1080" w:type="dxa"/>
          </w:tcPr>
          <w:p w14:paraId="485661A3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763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4EC7299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352A29" w:rsidRPr="00FC7BBA" w14:paraId="3B2A3193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6F623157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67" w:type="dxa"/>
          </w:tcPr>
          <w:p w14:paraId="250BC0A2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17" w:type="dxa"/>
          </w:tcPr>
          <w:p w14:paraId="4EE9BB3A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241, II1242, II1243, II1244, II1245, II1246, II1247, II1248, II1249, II1251, II1250, II1252, II1253, II1254</w:t>
            </w:r>
          </w:p>
        </w:tc>
        <w:tc>
          <w:tcPr>
            <w:tcW w:w="1080" w:type="dxa"/>
          </w:tcPr>
          <w:p w14:paraId="77C078A2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6048</w:t>
            </w:r>
          </w:p>
        </w:tc>
        <w:tc>
          <w:tcPr>
            <w:tcW w:w="1080" w:type="dxa"/>
          </w:tcPr>
          <w:p w14:paraId="2DE0D384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1707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51F41C0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352A29" w:rsidRPr="00FC7BBA" w14:paraId="1D997319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5CBCB189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67" w:type="dxa"/>
          </w:tcPr>
          <w:p w14:paraId="4DF3CC81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7" w:type="dxa"/>
          </w:tcPr>
          <w:p w14:paraId="1CF954BF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261, II1262, II1263</w:t>
            </w:r>
          </w:p>
        </w:tc>
        <w:tc>
          <w:tcPr>
            <w:tcW w:w="1080" w:type="dxa"/>
          </w:tcPr>
          <w:p w14:paraId="2434DBBC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1.0715</w:t>
            </w:r>
          </w:p>
        </w:tc>
        <w:tc>
          <w:tcPr>
            <w:tcW w:w="1080" w:type="dxa"/>
          </w:tcPr>
          <w:p w14:paraId="1ADE858E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498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5B64C49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6084E2E2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22E1531C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7" w:type="dxa"/>
          </w:tcPr>
          <w:p w14:paraId="393E2886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17" w:type="dxa"/>
          </w:tcPr>
          <w:p w14:paraId="20A55DDF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342, II1343, II1344, II1345, II1346, II1347, II1348, II1349, II1350, II1351, II1352, II1353, II1354, II1355</w:t>
            </w:r>
          </w:p>
        </w:tc>
        <w:tc>
          <w:tcPr>
            <w:tcW w:w="1080" w:type="dxa"/>
          </w:tcPr>
          <w:p w14:paraId="030EE88A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2.0991</w:t>
            </w:r>
          </w:p>
        </w:tc>
        <w:tc>
          <w:tcPr>
            <w:tcW w:w="1080" w:type="dxa"/>
          </w:tcPr>
          <w:p w14:paraId="6DFBB645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658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C8C617D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37B031F1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6500D649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67" w:type="dxa"/>
          </w:tcPr>
          <w:p w14:paraId="6C2994B8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7" w:type="dxa"/>
          </w:tcPr>
          <w:p w14:paraId="123B4DC2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414, II1415, II1416, II1417, II1418, II1419</w:t>
            </w:r>
          </w:p>
        </w:tc>
        <w:tc>
          <w:tcPr>
            <w:tcW w:w="1080" w:type="dxa"/>
          </w:tcPr>
          <w:p w14:paraId="0822C925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1.0476</w:t>
            </w:r>
          </w:p>
        </w:tc>
        <w:tc>
          <w:tcPr>
            <w:tcW w:w="1080" w:type="dxa"/>
          </w:tcPr>
          <w:p w14:paraId="398B56BA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779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18ADF95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5B8E307D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7D78CA15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67" w:type="dxa"/>
          </w:tcPr>
          <w:p w14:paraId="1DED782C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17" w:type="dxa"/>
          </w:tcPr>
          <w:p w14:paraId="3A28033B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447, II1448, II1449, II1450, II1451, II1452, II1454, II1455, II1456</w:t>
            </w:r>
          </w:p>
        </w:tc>
        <w:tc>
          <w:tcPr>
            <w:tcW w:w="1080" w:type="dxa"/>
          </w:tcPr>
          <w:p w14:paraId="2C10C0B5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1.1587</w:t>
            </w:r>
          </w:p>
        </w:tc>
        <w:tc>
          <w:tcPr>
            <w:tcW w:w="1080" w:type="dxa"/>
          </w:tcPr>
          <w:p w14:paraId="19BDA42B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947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B4FB2E1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608E9B4B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78E70193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67" w:type="dxa"/>
          </w:tcPr>
          <w:p w14:paraId="51346042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917" w:type="dxa"/>
          </w:tcPr>
          <w:p w14:paraId="615DA78E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612, II1615, II1616, II1617, II1618, II1619, II1620, II1621, II1622, II1623, II1624, II1625, II1626, II1627, II1628, II1629, II1630, II1631, II1632, II1633, II1634, II1635, II1636, II1637, II1638, II1639, II1640, II1641, II1642</w:t>
            </w:r>
          </w:p>
        </w:tc>
        <w:tc>
          <w:tcPr>
            <w:tcW w:w="1080" w:type="dxa"/>
          </w:tcPr>
          <w:p w14:paraId="60F1DBC9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1.1798</w:t>
            </w:r>
          </w:p>
        </w:tc>
        <w:tc>
          <w:tcPr>
            <w:tcW w:w="1080" w:type="dxa"/>
          </w:tcPr>
          <w:p w14:paraId="398988C2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1661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C50530A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4FC6A0F5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59E88567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67" w:type="dxa"/>
          </w:tcPr>
          <w:p w14:paraId="4852B59B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7" w:type="dxa"/>
          </w:tcPr>
          <w:p w14:paraId="280DD872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799, II1800, II1801, II1802, II1803, II1804</w:t>
            </w:r>
          </w:p>
        </w:tc>
        <w:tc>
          <w:tcPr>
            <w:tcW w:w="1080" w:type="dxa"/>
          </w:tcPr>
          <w:p w14:paraId="36355ECA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1.0501</w:t>
            </w:r>
          </w:p>
        </w:tc>
        <w:tc>
          <w:tcPr>
            <w:tcW w:w="1080" w:type="dxa"/>
          </w:tcPr>
          <w:p w14:paraId="388228E6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467DE43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3FDC1E29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1219B125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67" w:type="dxa"/>
          </w:tcPr>
          <w:p w14:paraId="7EAD9F9F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17" w:type="dxa"/>
          </w:tcPr>
          <w:p w14:paraId="65D18607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931, II1932, II1933, II1934, II1935, II1936, II1937, II1938, II1939, II1940, II1941, II1942, II1943</w:t>
            </w:r>
          </w:p>
        </w:tc>
        <w:tc>
          <w:tcPr>
            <w:tcW w:w="1080" w:type="dxa"/>
          </w:tcPr>
          <w:p w14:paraId="320FB0B5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8051</w:t>
            </w:r>
          </w:p>
        </w:tc>
        <w:tc>
          <w:tcPr>
            <w:tcW w:w="1080" w:type="dxa"/>
          </w:tcPr>
          <w:p w14:paraId="1EFAD464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3416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7B2C27E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352A29" w:rsidRPr="00FC7BBA" w14:paraId="38E4794D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7A7DE22F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67" w:type="dxa"/>
          </w:tcPr>
          <w:p w14:paraId="4A5B165E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7" w:type="dxa"/>
          </w:tcPr>
          <w:p w14:paraId="2375E034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1959, II1960, II1961, II1962, II1963, II1964</w:t>
            </w:r>
          </w:p>
        </w:tc>
        <w:tc>
          <w:tcPr>
            <w:tcW w:w="1080" w:type="dxa"/>
          </w:tcPr>
          <w:p w14:paraId="7C26EC60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0.9653</w:t>
            </w:r>
          </w:p>
        </w:tc>
        <w:tc>
          <w:tcPr>
            <w:tcW w:w="1080" w:type="dxa"/>
          </w:tcPr>
          <w:p w14:paraId="7C4715A2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24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E15E44F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6D665042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300E4734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67" w:type="dxa"/>
          </w:tcPr>
          <w:p w14:paraId="2ECE73A1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17" w:type="dxa"/>
          </w:tcPr>
          <w:p w14:paraId="4136A3E1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2030, II2031, II2032, II2033, II2034</w:t>
            </w:r>
          </w:p>
        </w:tc>
        <w:tc>
          <w:tcPr>
            <w:tcW w:w="1080" w:type="dxa"/>
          </w:tcPr>
          <w:p w14:paraId="6839D803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1.0977</w:t>
            </w:r>
          </w:p>
        </w:tc>
        <w:tc>
          <w:tcPr>
            <w:tcW w:w="1080" w:type="dxa"/>
          </w:tcPr>
          <w:p w14:paraId="0E20CCCD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339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B5D828E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1B99579B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0921E98B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67" w:type="dxa"/>
          </w:tcPr>
          <w:p w14:paraId="75092CD2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17" w:type="dxa"/>
          </w:tcPr>
          <w:p w14:paraId="7C095E62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2043, II2042, II2044, II2045, II2046, II2047, II2048, II2049</w:t>
            </w:r>
          </w:p>
        </w:tc>
        <w:tc>
          <w:tcPr>
            <w:tcW w:w="1080" w:type="dxa"/>
          </w:tcPr>
          <w:p w14:paraId="0E76DD9A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1.1748</w:t>
            </w:r>
          </w:p>
        </w:tc>
        <w:tc>
          <w:tcPr>
            <w:tcW w:w="1080" w:type="dxa"/>
          </w:tcPr>
          <w:p w14:paraId="01200423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985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44B661E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6CC25313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64C297EB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67" w:type="dxa"/>
          </w:tcPr>
          <w:p w14:paraId="184AFE92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917" w:type="dxa"/>
          </w:tcPr>
          <w:p w14:paraId="1014E59C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2068, II2069, II2070, II2071, II2072, II2073, II2074, II2075, II2076, II2077, II2078, II2079, II2080, II2082, II2081, II2083, II2084, II2085, II2086, II2087, II2088, II2089, II2090, II2091, II2092, II2093, II2094, II2095, II2096, II2097</w:t>
            </w:r>
          </w:p>
        </w:tc>
        <w:tc>
          <w:tcPr>
            <w:tcW w:w="1080" w:type="dxa"/>
          </w:tcPr>
          <w:p w14:paraId="0CB9387D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3065</w:t>
            </w:r>
          </w:p>
        </w:tc>
        <w:tc>
          <w:tcPr>
            <w:tcW w:w="1080" w:type="dxa"/>
          </w:tcPr>
          <w:p w14:paraId="38B8CA55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123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436FE31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352A29" w:rsidRPr="00FC7BBA" w14:paraId="605B5491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75F9DF5C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67" w:type="dxa"/>
          </w:tcPr>
          <w:p w14:paraId="0DFAB626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17" w:type="dxa"/>
          </w:tcPr>
          <w:p w14:paraId="662A8EAB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2141, II2142, II2144 II2145, II2146, II2147, II2148, II2149</w:t>
            </w:r>
          </w:p>
        </w:tc>
        <w:tc>
          <w:tcPr>
            <w:tcW w:w="1080" w:type="dxa"/>
          </w:tcPr>
          <w:p w14:paraId="09B01F2D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6808</w:t>
            </w:r>
          </w:p>
        </w:tc>
        <w:tc>
          <w:tcPr>
            <w:tcW w:w="1080" w:type="dxa"/>
          </w:tcPr>
          <w:p w14:paraId="44A8A7C9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3017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539AAD4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  <w:tr w:rsidR="00352A29" w:rsidRPr="00FC7BBA" w14:paraId="5EC7ECFB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</w:tcBorders>
          </w:tcPr>
          <w:p w14:paraId="2AC81871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67" w:type="dxa"/>
          </w:tcPr>
          <w:p w14:paraId="595E71C1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17" w:type="dxa"/>
          </w:tcPr>
          <w:p w14:paraId="173ED6A0" w14:textId="77777777" w:rsidR="00352A29" w:rsidRPr="00C93C7F" w:rsidRDefault="00352A29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2418, II2419, II2420, II2421, II2422</w:t>
            </w:r>
          </w:p>
        </w:tc>
        <w:tc>
          <w:tcPr>
            <w:tcW w:w="1080" w:type="dxa"/>
          </w:tcPr>
          <w:p w14:paraId="60BC85F9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-1.0116</w:t>
            </w:r>
          </w:p>
        </w:tc>
        <w:tc>
          <w:tcPr>
            <w:tcW w:w="1080" w:type="dxa"/>
          </w:tcPr>
          <w:p w14:paraId="3B6C9718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0618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FED544D" w14:textId="77777777" w:rsidR="00352A29" w:rsidRPr="00C93C7F" w:rsidRDefault="00352A29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C23DA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w</w:t>
            </w:r>
            <w:r w:rsidRPr="00FC23D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352A29" w:rsidRPr="00FC7BBA" w14:paraId="4418FD2A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14:paraId="36DB3F50" w14:textId="77777777" w:rsidR="00352A29" w:rsidRPr="00C93C7F" w:rsidRDefault="00352A29" w:rsidP="008D486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1418A9A5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17" w:type="dxa"/>
            <w:tcBorders>
              <w:bottom w:val="single" w:sz="4" w:space="0" w:color="auto"/>
            </w:tcBorders>
          </w:tcPr>
          <w:p w14:paraId="1130E0A8" w14:textId="77777777" w:rsidR="00352A29" w:rsidRPr="00C93C7F" w:rsidRDefault="00352A29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3C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2437, II2438, II2439, II2440, II2441, II2442, II2443, II2444, II2445, II2446, II2447, II2449, II24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274BF9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1.39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D9A591C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0.1535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5597637" w14:textId="77777777" w:rsidR="00352A29" w:rsidRPr="00C93C7F" w:rsidRDefault="00352A29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3C7F">
              <w:rPr>
                <w:rFonts w:ascii="Arial" w:hAnsi="Arial" w:cs="Arial"/>
                <w:sz w:val="20"/>
                <w:szCs w:val="20"/>
              </w:rPr>
              <w:t>Up</w:t>
            </w:r>
          </w:p>
        </w:tc>
      </w:tr>
    </w:tbl>
    <w:p w14:paraId="0DB4FE4A" w14:textId="60635632" w:rsidR="00352A29" w:rsidRPr="005E1B31" w:rsidRDefault="000C1AAA" w:rsidP="00352A29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</w:rPr>
        <w:t>S</w:t>
      </w:r>
      <w:r w:rsidR="008E10A5">
        <w:rPr>
          <w:rFonts w:ascii="Arial" w:hAnsi="Arial" w:cs="Arial"/>
          <w:b/>
          <w:sz w:val="22"/>
        </w:rPr>
        <w:t>2</w:t>
      </w:r>
      <w:r>
        <w:rPr>
          <w:rFonts w:ascii="Arial" w:hAnsi="Arial" w:cs="Arial"/>
          <w:b/>
          <w:sz w:val="22"/>
        </w:rPr>
        <w:t xml:space="preserve"> Table.</w:t>
      </w:r>
      <w:r w:rsidR="00352A29" w:rsidRPr="00A8261C">
        <w:rPr>
          <w:rFonts w:ascii="Arial" w:hAnsi="Arial" w:cs="Arial"/>
          <w:b/>
          <w:sz w:val="22"/>
        </w:rPr>
        <w:t xml:space="preserve"> Differentially regulated gene clusters on Chromosome II in response to</w:t>
      </w:r>
      <w:r w:rsidR="00352A29">
        <w:rPr>
          <w:rFonts w:ascii="Arial" w:hAnsi="Arial" w:cs="Arial"/>
          <w:b/>
          <w:sz w:val="22"/>
        </w:rPr>
        <w:t xml:space="preserve"> 10 mM</w:t>
      </w:r>
      <w:r w:rsidR="00352A29" w:rsidRPr="00A8261C">
        <w:rPr>
          <w:rFonts w:ascii="Arial" w:hAnsi="Arial" w:cs="Arial"/>
          <w:b/>
          <w:sz w:val="22"/>
        </w:rPr>
        <w:t xml:space="preserve"> NaNO</w:t>
      </w:r>
      <w:r w:rsidR="00352A29" w:rsidRPr="00A8261C">
        <w:rPr>
          <w:rFonts w:ascii="Arial" w:hAnsi="Arial" w:cs="Arial"/>
          <w:b/>
          <w:sz w:val="22"/>
          <w:vertAlign w:val="subscript"/>
        </w:rPr>
        <w:t>3</w:t>
      </w:r>
    </w:p>
    <w:p w14:paraId="738C220A" w14:textId="77777777" w:rsidR="002C3834" w:rsidRPr="00352A29" w:rsidRDefault="008E10A5" w:rsidP="00352A29">
      <w:pPr>
        <w:pStyle w:val="NoSpacing"/>
        <w:rPr>
          <w:rFonts w:ascii="Arial" w:hAnsi="Arial" w:cs="Arial"/>
          <w:b/>
          <w:sz w:val="22"/>
          <w:szCs w:val="22"/>
        </w:rPr>
      </w:pPr>
    </w:p>
    <w:sectPr w:rsidR="002C3834" w:rsidRPr="00352A29" w:rsidSect="00352A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A29"/>
    <w:rsid w:val="000B2801"/>
    <w:rsid w:val="000C1AAA"/>
    <w:rsid w:val="000F2E6E"/>
    <w:rsid w:val="00145A92"/>
    <w:rsid w:val="001609DD"/>
    <w:rsid w:val="001A26DD"/>
    <w:rsid w:val="001B3A40"/>
    <w:rsid w:val="001D04A1"/>
    <w:rsid w:val="00205587"/>
    <w:rsid w:val="00227668"/>
    <w:rsid w:val="00294A2E"/>
    <w:rsid w:val="003344B6"/>
    <w:rsid w:val="00334B36"/>
    <w:rsid w:val="0034487B"/>
    <w:rsid w:val="00352A29"/>
    <w:rsid w:val="003546FC"/>
    <w:rsid w:val="00384454"/>
    <w:rsid w:val="00386170"/>
    <w:rsid w:val="00391615"/>
    <w:rsid w:val="004157D9"/>
    <w:rsid w:val="00436171"/>
    <w:rsid w:val="004423D1"/>
    <w:rsid w:val="0044517C"/>
    <w:rsid w:val="004A0DBC"/>
    <w:rsid w:val="004C4CF3"/>
    <w:rsid w:val="004E716F"/>
    <w:rsid w:val="004E7469"/>
    <w:rsid w:val="004F394F"/>
    <w:rsid w:val="00511B7E"/>
    <w:rsid w:val="00550678"/>
    <w:rsid w:val="005715C6"/>
    <w:rsid w:val="00587EFD"/>
    <w:rsid w:val="00597183"/>
    <w:rsid w:val="00620867"/>
    <w:rsid w:val="00654779"/>
    <w:rsid w:val="006C26BD"/>
    <w:rsid w:val="006D3ACC"/>
    <w:rsid w:val="006D6432"/>
    <w:rsid w:val="00702A52"/>
    <w:rsid w:val="00746A90"/>
    <w:rsid w:val="00760511"/>
    <w:rsid w:val="0076643F"/>
    <w:rsid w:val="0076684C"/>
    <w:rsid w:val="007853AC"/>
    <w:rsid w:val="0080077A"/>
    <w:rsid w:val="008500FD"/>
    <w:rsid w:val="008566CD"/>
    <w:rsid w:val="008E10A5"/>
    <w:rsid w:val="009A7038"/>
    <w:rsid w:val="009B5174"/>
    <w:rsid w:val="00A1025C"/>
    <w:rsid w:val="00A22DF6"/>
    <w:rsid w:val="00A82BC3"/>
    <w:rsid w:val="00AA050B"/>
    <w:rsid w:val="00AA6BF3"/>
    <w:rsid w:val="00AB12C4"/>
    <w:rsid w:val="00AC1689"/>
    <w:rsid w:val="00B62829"/>
    <w:rsid w:val="00BC712D"/>
    <w:rsid w:val="00C05524"/>
    <w:rsid w:val="00C13FB4"/>
    <w:rsid w:val="00C21518"/>
    <w:rsid w:val="00C44CE1"/>
    <w:rsid w:val="00C61CC0"/>
    <w:rsid w:val="00C74589"/>
    <w:rsid w:val="00C80307"/>
    <w:rsid w:val="00CB20D1"/>
    <w:rsid w:val="00CF1D49"/>
    <w:rsid w:val="00CF74F1"/>
    <w:rsid w:val="00DB0E33"/>
    <w:rsid w:val="00DB12EF"/>
    <w:rsid w:val="00E52385"/>
    <w:rsid w:val="00E732D2"/>
    <w:rsid w:val="00F107A0"/>
    <w:rsid w:val="00F455E3"/>
    <w:rsid w:val="00F8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AD4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2A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52A29"/>
  </w:style>
  <w:style w:type="character" w:customStyle="1" w:styleId="NoSpacingChar">
    <w:name w:val="No Spacing Char"/>
    <w:basedOn w:val="DefaultParagraphFont"/>
    <w:link w:val="NoSpacing"/>
    <w:uiPriority w:val="1"/>
    <w:rsid w:val="00352A29"/>
  </w:style>
  <w:style w:type="table" w:styleId="ListTable2-Accent3">
    <w:name w:val="List Table 2 Accent 3"/>
    <w:basedOn w:val="TableNormal"/>
    <w:uiPriority w:val="47"/>
    <w:rsid w:val="00352A2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ea,Mike</dc:creator>
  <cp:keywords/>
  <dc:description/>
  <cp:lastModifiedBy>Mangalea, Mihnea</cp:lastModifiedBy>
  <cp:revision>3</cp:revision>
  <dcterms:created xsi:type="dcterms:W3CDTF">2019-06-14T20:10:00Z</dcterms:created>
  <dcterms:modified xsi:type="dcterms:W3CDTF">2021-06-01T14:43:00Z</dcterms:modified>
</cp:coreProperties>
</file>